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49753" w14:textId="77777777" w:rsidR="00E147D5" w:rsidRPr="007039A9" w:rsidRDefault="00E147D5" w:rsidP="00E147D5">
      <w:pPr>
        <w:spacing w:line="360" w:lineRule="auto"/>
        <w:jc w:val="center"/>
        <w:rPr>
          <w:rFonts w:ascii="Calibri" w:eastAsia="Times New Roman" w:hAnsi="Calibri" w:cs="Calibri"/>
          <w:b/>
        </w:rPr>
      </w:pPr>
      <w:r w:rsidRPr="007039A9">
        <w:rPr>
          <w:rFonts w:ascii="Calibri" w:eastAsia="Times New Roman" w:hAnsi="Calibri" w:cs="Calibri"/>
          <w:b/>
        </w:rPr>
        <w:t>APPENDIX: SEARCH STRATEGY</w:t>
      </w:r>
    </w:p>
    <w:p w14:paraId="761E1EFE" w14:textId="77777777" w:rsidR="00E147D5" w:rsidRPr="007039A9" w:rsidRDefault="00E147D5" w:rsidP="00E147D5">
      <w:pPr>
        <w:spacing w:line="360" w:lineRule="auto"/>
        <w:rPr>
          <w:rFonts w:ascii="Calibri" w:eastAsia="Times New Roman" w:hAnsi="Calibri" w:cs="Calibri"/>
          <w:b/>
          <w:highlight w:val="white"/>
        </w:rPr>
      </w:pPr>
      <w:r w:rsidRPr="007039A9">
        <w:rPr>
          <w:rFonts w:ascii="Calibri" w:eastAsia="Times New Roman" w:hAnsi="Calibri" w:cs="Calibri"/>
          <w:b/>
          <w:highlight w:val="white"/>
        </w:rPr>
        <w:t xml:space="preserve">Primary search </w:t>
      </w:r>
    </w:p>
    <w:p w14:paraId="7C98004A" w14:textId="77777777" w:rsidR="00E147D5" w:rsidRPr="007039A9" w:rsidRDefault="00E147D5" w:rsidP="00E147D5">
      <w:pPr>
        <w:spacing w:line="360" w:lineRule="auto"/>
        <w:rPr>
          <w:rFonts w:ascii="Calibri" w:eastAsia="Times New Roman" w:hAnsi="Calibri" w:cs="Calibri"/>
          <w:bCs/>
        </w:rPr>
      </w:pPr>
      <w:r w:rsidRPr="007039A9">
        <w:rPr>
          <w:rFonts w:ascii="Calibri" w:eastAsia="Times New Roman" w:hAnsi="Calibri" w:cs="Calibri"/>
          <w:bCs/>
        </w:rPr>
        <w:t xml:space="preserve">Embase </w:t>
      </w:r>
    </w:p>
    <w:p w14:paraId="6E500733" w14:textId="77777777" w:rsidR="00E147D5" w:rsidRPr="007039A9" w:rsidRDefault="00E147D5" w:rsidP="00E147D5">
      <w:pPr>
        <w:spacing w:line="360" w:lineRule="auto"/>
        <w:rPr>
          <w:rFonts w:ascii="Calibri" w:eastAsia="Times New Roman" w:hAnsi="Calibri" w:cs="Calibri"/>
          <w:highlight w:val="white"/>
        </w:rPr>
      </w:pPr>
      <w:r w:rsidRPr="007039A9">
        <w:rPr>
          <w:rFonts w:ascii="Calibri" w:eastAsia="Times New Roman" w:hAnsi="Calibri" w:cs="Calibri"/>
          <w:highlight w:val="white"/>
        </w:rPr>
        <w:t xml:space="preserve">PTOA AND (Dx AND imaging) AND athletes </w:t>
      </w:r>
    </w:p>
    <w:p w14:paraId="0F311429" w14:textId="77777777" w:rsidR="00E147D5" w:rsidRPr="007039A9" w:rsidRDefault="00E147D5" w:rsidP="00E147D5">
      <w:pPr>
        <w:spacing w:line="360" w:lineRule="auto"/>
        <w:rPr>
          <w:rFonts w:ascii="Calibri" w:eastAsia="Times New Roman" w:hAnsi="Calibri" w:cs="Calibri"/>
          <w:highlight w:val="white"/>
        </w:rPr>
      </w:pPr>
      <w:r w:rsidRPr="007039A9">
        <w:rPr>
          <w:rFonts w:ascii="Calibri" w:eastAsia="Times New Roman" w:hAnsi="Calibri" w:cs="Calibri"/>
          <w:highlight w:val="white"/>
        </w:rPr>
        <w:t>76 results 3/8/23</w:t>
      </w:r>
    </w:p>
    <w:p w14:paraId="68DF1A45" w14:textId="77777777" w:rsidR="00E147D5" w:rsidRPr="007039A9" w:rsidRDefault="00E147D5" w:rsidP="00E147D5">
      <w:pPr>
        <w:spacing w:line="360" w:lineRule="auto"/>
        <w:rPr>
          <w:rFonts w:ascii="Calibri" w:eastAsia="Times New Roman" w:hAnsi="Calibri" w:cs="Calibri"/>
          <w:highlight w:val="white"/>
        </w:rPr>
      </w:pPr>
    </w:p>
    <w:p w14:paraId="51FFBDCE" w14:textId="77777777" w:rsidR="00E147D5" w:rsidRPr="007039A9" w:rsidRDefault="00E147D5" w:rsidP="00E147D5">
      <w:pPr>
        <w:spacing w:line="360" w:lineRule="auto"/>
        <w:rPr>
          <w:rFonts w:ascii="Calibri" w:eastAsia="Times New Roman" w:hAnsi="Calibri" w:cs="Calibri"/>
          <w:highlight w:val="white"/>
        </w:rPr>
      </w:pPr>
      <w:r w:rsidRPr="007039A9">
        <w:rPr>
          <w:rFonts w:ascii="Calibri" w:eastAsia="Times New Roman" w:hAnsi="Calibri" w:cs="Calibri"/>
          <w:highlight w:val="white"/>
        </w:rPr>
        <w:t xml:space="preserve">('post traumatic osteoarthritis'/exp OR ((('post-trauma*' OR 'posttrauma*' OR postramua*) NEAR/3 (osteoarthritis OR oa)):ti,ab,kw) OR (((trauma- OR trauma*) NEAR/3 'joint degeneration'):ti,ab,kw)) AND (('diagnostic procedure'/de OR 'diagnosis'/de) AND ('computer assisted tomography'/de OR 'positron emission tomography'/de OR 'nuclear magnetic resonance imaging'/de OR 'imaging'/de OR 'optical coherence tomography'/de OR 'radiodiagnosis'/de OR 'echography'/de OR 'ultrasound'/de) OR (diagnos*:ti,ab,kw AND (grading:ti,ab,kw OR imaging:ti,ab,kw OR 'bone scan bone scintigraphy':ti,ab,kw OR cat:ti,ab,kw OR pet:ti,ab,kw OR eos:ti,ab,kw OR 'il-6':ti,ab,kw OR mri:ti,ab,kw OR mei:ti,ab,kw OR 'optical coherence tomography':ti,ab,kw OR oct:ti,ab,kw OR 'x ray':ti,ab,kw OR 'rosenberg radiograph':ti,ab,kw OR doptone:ti,ab,kw OR sonographic:ti,ab,kw OR sonogram:ti,ab,kw OR ultrasonic*:ti,ab,kw OR echography:ti,ab,kw OR echogram:ti,ab,kw OR echographic:ti,ab,kw OR echoscopy:ti,ab,kw OR echosound:ti,ab,kw OR ultrasono*:ti,ab,kw OR 'tnf-alpha':ti,ab,kw OR sonication:ti,ab,kw OR sonification:ti,ab,kw OR 'ultra sound':ti,ab,kw OR ultrashell:ti,ab,kw OR xr:ti,ab,kw OR ((compute* NEAR/3 tomography):ti,ab,kw) OR (((positron OR magnetic) NEAR/3 tomograph*):ti,ab,kw) OR (((radio*hic OR radiology OR radio OR roentgen OR roentgenologic OR roentgenologic) NEAR/3 (diagnos* OR examination OR screening)):ti,ab,kw))) OR 'kellgren-lawrence grade'/exp OR 'international knee documentation committee'/exp OR 'international knee documentation committee scale'/exp OR 'boston leeds osteoarthritis knee score'/exp OR 'hip disability and osteoarthritis outcome score'/exp OR 'knee injury and osteoarthritis outcome score'/exp OR 'patient reported outcomes measurement information system'/exp OR ((kellgren NEAR/2 lawrence):ti,ab,kw) OR ((('hip disability' OR 'hip dysfunction') NEAR/2 'osteoarthritis outcome score'):ti,ab,kw) OR ((knee NEAR/2 ('osteoarthritis outcome score' OR 'osteoarthritis outcome scale')):ti,ab,kw) OR 'kellgren-lawrence':ti,ab,kw OR 'kl classification':ti,ab,kw OR 'kl scoring':ti,ab,kw OR orasi:ti,ab,kw OR 'oarsi-omerac':ti,ab,kw OR 'international knee documentation committee':ti,ab,kw OR ikdc:ti,ab,kw OR 'tonnis criteria':ti,ab,kw OR 'ahlback scale':ti,ab,kw OR 'brandt scale':ti,ab,kw OR 'cal scale':ti,ab,kw OR 'osteoarthritis computed tomography':ti,ab,kw OR 'ultrasonographic grading scale':ti,ab,kw OR 'knee osteoarthritis scoring system':ti,ab,kw OR koss:ti,ab,kw OR 'boston leeds </w:t>
      </w:r>
      <w:r w:rsidRPr="007039A9">
        <w:rPr>
          <w:rFonts w:ascii="Calibri" w:eastAsia="Times New Roman" w:hAnsi="Calibri" w:cs="Calibri"/>
          <w:highlight w:val="white"/>
        </w:rPr>
        <w:lastRenderedPageBreak/>
        <w:t>osteoarthritis knee score':ti,ab,kw OR bloks:ti,ab,kw OR hoos:ti,ab,kw OR 'hip osteoarthritis outcome score':ti,ab,kw OR koos:ti,ab,kw OR 'patient-reported outcomes measurement information system':ti,ab,kw OR promis:ti,ab,kw) AND ('athlete'/exp OR 'return to sport'/exp OR 'sport'/de OR 'sport injury'/exp OR 'athletic performance'/exp OR 'baseball'/exp OR 'baseball player'/exp OR athlet*:ti,ab,kw OR sportman:ti,ab,kw OR sportsmen:ti,ab,kw OR sportspeople:ti,ab,kw OR sportsperson*:ti,ab,kw OR sportsplayer*:ti,ab,kw OR sportswoman:ti,ab,kw OR sportwomen:ti,ab,kw OR 'return to sport*':ti,ab,kw OR 'resumption of sport*':ti,ab,kw OR 'return to play*':ti,ab,kw OR baseball:ti,ab,kw OR (((athletic OR athlete OR sport*) NEAR/3 (injur* OR trauma OR accident* OR performance)):ti,ab,kw))</w:t>
      </w:r>
    </w:p>
    <w:p w14:paraId="5B216186" w14:textId="77777777" w:rsidR="00E147D5" w:rsidRPr="007039A9" w:rsidRDefault="00E147D5" w:rsidP="00E147D5">
      <w:pPr>
        <w:spacing w:line="360" w:lineRule="auto"/>
        <w:rPr>
          <w:rFonts w:ascii="Calibri" w:eastAsia="Times New Roman" w:hAnsi="Calibri" w:cs="Calibri"/>
          <w:highlight w:val="white"/>
        </w:rPr>
      </w:pPr>
    </w:p>
    <w:p w14:paraId="2AA73BC8" w14:textId="77777777" w:rsidR="00E147D5" w:rsidRPr="007039A9" w:rsidRDefault="00E147D5" w:rsidP="00E147D5">
      <w:pPr>
        <w:spacing w:line="360" w:lineRule="auto"/>
        <w:rPr>
          <w:rFonts w:ascii="Calibri" w:eastAsia="Times New Roman" w:hAnsi="Calibri" w:cs="Calibri"/>
          <w:b/>
          <w:highlight w:val="white"/>
        </w:rPr>
      </w:pPr>
    </w:p>
    <w:p w14:paraId="6CAD22EC" w14:textId="77777777" w:rsidR="00E147D5" w:rsidRPr="007039A9" w:rsidRDefault="00E147D5" w:rsidP="00E147D5">
      <w:pPr>
        <w:tabs>
          <w:tab w:val="left" w:pos="440"/>
        </w:tabs>
        <w:spacing w:after="220" w:line="360" w:lineRule="auto"/>
        <w:ind w:left="440" w:hanging="440"/>
        <w:rPr>
          <w:rFonts w:ascii="Calibri" w:hAnsi="Calibri" w:cs="Calibri"/>
        </w:rPr>
      </w:pPr>
    </w:p>
    <w:p w14:paraId="5BE23131" w14:textId="77777777" w:rsidR="000C6E31" w:rsidRDefault="000C6E31"/>
    <w:sectPr w:rsidR="000C6E31" w:rsidSect="0001020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D5"/>
    <w:rsid w:val="0000500B"/>
    <w:rsid w:val="00026C29"/>
    <w:rsid w:val="000305D8"/>
    <w:rsid w:val="00033491"/>
    <w:rsid w:val="00035F4E"/>
    <w:rsid w:val="00036DF8"/>
    <w:rsid w:val="00040F7F"/>
    <w:rsid w:val="00050CEC"/>
    <w:rsid w:val="00054A49"/>
    <w:rsid w:val="00060D3C"/>
    <w:rsid w:val="00063B53"/>
    <w:rsid w:val="000651EB"/>
    <w:rsid w:val="000660A5"/>
    <w:rsid w:val="00077F55"/>
    <w:rsid w:val="00083505"/>
    <w:rsid w:val="000B1849"/>
    <w:rsid w:val="000B364E"/>
    <w:rsid w:val="000C1A4C"/>
    <w:rsid w:val="000C2354"/>
    <w:rsid w:val="000C6E31"/>
    <w:rsid w:val="000D2E3B"/>
    <w:rsid w:val="000D6079"/>
    <w:rsid w:val="000E64F6"/>
    <w:rsid w:val="00116016"/>
    <w:rsid w:val="001213E9"/>
    <w:rsid w:val="001264FF"/>
    <w:rsid w:val="001269BE"/>
    <w:rsid w:val="0013708D"/>
    <w:rsid w:val="001425EC"/>
    <w:rsid w:val="00142ECE"/>
    <w:rsid w:val="001437F4"/>
    <w:rsid w:val="00144D53"/>
    <w:rsid w:val="00145325"/>
    <w:rsid w:val="001454AF"/>
    <w:rsid w:val="0015263D"/>
    <w:rsid w:val="00152C30"/>
    <w:rsid w:val="001603BE"/>
    <w:rsid w:val="001659DA"/>
    <w:rsid w:val="00174840"/>
    <w:rsid w:val="001909AA"/>
    <w:rsid w:val="001B76AA"/>
    <w:rsid w:val="001C1C67"/>
    <w:rsid w:val="001C622D"/>
    <w:rsid w:val="001C66BB"/>
    <w:rsid w:val="001D3370"/>
    <w:rsid w:val="001D67D6"/>
    <w:rsid w:val="001E4AA2"/>
    <w:rsid w:val="001F074A"/>
    <w:rsid w:val="00215229"/>
    <w:rsid w:val="00223644"/>
    <w:rsid w:val="0022403E"/>
    <w:rsid w:val="00225424"/>
    <w:rsid w:val="0022783E"/>
    <w:rsid w:val="00230FC7"/>
    <w:rsid w:val="00231728"/>
    <w:rsid w:val="00234F43"/>
    <w:rsid w:val="00253CCB"/>
    <w:rsid w:val="002549D0"/>
    <w:rsid w:val="00261023"/>
    <w:rsid w:val="00271E96"/>
    <w:rsid w:val="002756C6"/>
    <w:rsid w:val="0027660A"/>
    <w:rsid w:val="0028395C"/>
    <w:rsid w:val="0028736F"/>
    <w:rsid w:val="002878E6"/>
    <w:rsid w:val="002A154D"/>
    <w:rsid w:val="002A5F8A"/>
    <w:rsid w:val="002B2510"/>
    <w:rsid w:val="002B3D28"/>
    <w:rsid w:val="002B74AA"/>
    <w:rsid w:val="002C6AA5"/>
    <w:rsid w:val="002D2D63"/>
    <w:rsid w:val="002D7B7A"/>
    <w:rsid w:val="002E5107"/>
    <w:rsid w:val="002E76CC"/>
    <w:rsid w:val="002E7FAF"/>
    <w:rsid w:val="002F058B"/>
    <w:rsid w:val="002F05B7"/>
    <w:rsid w:val="002F3A50"/>
    <w:rsid w:val="003000FC"/>
    <w:rsid w:val="00301A02"/>
    <w:rsid w:val="003060AB"/>
    <w:rsid w:val="00310D04"/>
    <w:rsid w:val="003136B9"/>
    <w:rsid w:val="00327A22"/>
    <w:rsid w:val="0033218D"/>
    <w:rsid w:val="0033520F"/>
    <w:rsid w:val="00340F79"/>
    <w:rsid w:val="00347495"/>
    <w:rsid w:val="00347A34"/>
    <w:rsid w:val="00351E48"/>
    <w:rsid w:val="00352D94"/>
    <w:rsid w:val="0035322D"/>
    <w:rsid w:val="00360E33"/>
    <w:rsid w:val="00363E20"/>
    <w:rsid w:val="0036655C"/>
    <w:rsid w:val="00367D1F"/>
    <w:rsid w:val="00372616"/>
    <w:rsid w:val="003772E9"/>
    <w:rsid w:val="00392277"/>
    <w:rsid w:val="00393AB7"/>
    <w:rsid w:val="003B00C0"/>
    <w:rsid w:val="003B1EDE"/>
    <w:rsid w:val="003C073B"/>
    <w:rsid w:val="003C4964"/>
    <w:rsid w:val="003D181B"/>
    <w:rsid w:val="003D4154"/>
    <w:rsid w:val="003E24A3"/>
    <w:rsid w:val="003E718A"/>
    <w:rsid w:val="004056DD"/>
    <w:rsid w:val="00420DFF"/>
    <w:rsid w:val="00426DBE"/>
    <w:rsid w:val="00430C32"/>
    <w:rsid w:val="00433C0F"/>
    <w:rsid w:val="004538AE"/>
    <w:rsid w:val="00456DAD"/>
    <w:rsid w:val="00463278"/>
    <w:rsid w:val="00466862"/>
    <w:rsid w:val="00467EB8"/>
    <w:rsid w:val="00474B41"/>
    <w:rsid w:val="0047521C"/>
    <w:rsid w:val="0048056C"/>
    <w:rsid w:val="004806B8"/>
    <w:rsid w:val="004835EC"/>
    <w:rsid w:val="00495339"/>
    <w:rsid w:val="004C0A11"/>
    <w:rsid w:val="004C4E04"/>
    <w:rsid w:val="004C5D05"/>
    <w:rsid w:val="004C7A3B"/>
    <w:rsid w:val="004D06CE"/>
    <w:rsid w:val="004D4DE4"/>
    <w:rsid w:val="004E6475"/>
    <w:rsid w:val="004F39A6"/>
    <w:rsid w:val="00503701"/>
    <w:rsid w:val="00505774"/>
    <w:rsid w:val="005101FD"/>
    <w:rsid w:val="00516467"/>
    <w:rsid w:val="005235A8"/>
    <w:rsid w:val="0052366D"/>
    <w:rsid w:val="00532AFA"/>
    <w:rsid w:val="005406F1"/>
    <w:rsid w:val="0054657D"/>
    <w:rsid w:val="005539C8"/>
    <w:rsid w:val="00557621"/>
    <w:rsid w:val="00562C0D"/>
    <w:rsid w:val="0056723F"/>
    <w:rsid w:val="00571F5A"/>
    <w:rsid w:val="0057455B"/>
    <w:rsid w:val="00577C4E"/>
    <w:rsid w:val="00593013"/>
    <w:rsid w:val="00593B0C"/>
    <w:rsid w:val="005B6A6C"/>
    <w:rsid w:val="005C4035"/>
    <w:rsid w:val="005D2409"/>
    <w:rsid w:val="005D75E8"/>
    <w:rsid w:val="005E37E2"/>
    <w:rsid w:val="005E47C8"/>
    <w:rsid w:val="005E599B"/>
    <w:rsid w:val="006164A8"/>
    <w:rsid w:val="00623447"/>
    <w:rsid w:val="0062666F"/>
    <w:rsid w:val="0064587F"/>
    <w:rsid w:val="006470E8"/>
    <w:rsid w:val="00655FDC"/>
    <w:rsid w:val="00660392"/>
    <w:rsid w:val="00671565"/>
    <w:rsid w:val="006748B4"/>
    <w:rsid w:val="006A4B91"/>
    <w:rsid w:val="006B0EAF"/>
    <w:rsid w:val="006B1901"/>
    <w:rsid w:val="006B66E4"/>
    <w:rsid w:val="006D75EF"/>
    <w:rsid w:val="006E746D"/>
    <w:rsid w:val="006F7711"/>
    <w:rsid w:val="0070079D"/>
    <w:rsid w:val="007026F5"/>
    <w:rsid w:val="00703B18"/>
    <w:rsid w:val="0070562C"/>
    <w:rsid w:val="00707A63"/>
    <w:rsid w:val="00716965"/>
    <w:rsid w:val="00720CCE"/>
    <w:rsid w:val="00721E9A"/>
    <w:rsid w:val="0072588E"/>
    <w:rsid w:val="00730B78"/>
    <w:rsid w:val="00731863"/>
    <w:rsid w:val="007368DB"/>
    <w:rsid w:val="007411B9"/>
    <w:rsid w:val="00743B0E"/>
    <w:rsid w:val="00746426"/>
    <w:rsid w:val="0075230F"/>
    <w:rsid w:val="00763ADD"/>
    <w:rsid w:val="00787910"/>
    <w:rsid w:val="00790D18"/>
    <w:rsid w:val="007930E9"/>
    <w:rsid w:val="0079559D"/>
    <w:rsid w:val="007A4E82"/>
    <w:rsid w:val="007A5195"/>
    <w:rsid w:val="007A6E86"/>
    <w:rsid w:val="007A7298"/>
    <w:rsid w:val="007B2B5B"/>
    <w:rsid w:val="007C1E26"/>
    <w:rsid w:val="007D4016"/>
    <w:rsid w:val="007E7129"/>
    <w:rsid w:val="0080223B"/>
    <w:rsid w:val="00806D36"/>
    <w:rsid w:val="00807594"/>
    <w:rsid w:val="0082199D"/>
    <w:rsid w:val="00825F83"/>
    <w:rsid w:val="00837388"/>
    <w:rsid w:val="00845E3D"/>
    <w:rsid w:val="00847564"/>
    <w:rsid w:val="0085781E"/>
    <w:rsid w:val="00866EFA"/>
    <w:rsid w:val="0087252D"/>
    <w:rsid w:val="00876083"/>
    <w:rsid w:val="00890C40"/>
    <w:rsid w:val="00894FAD"/>
    <w:rsid w:val="008A68F4"/>
    <w:rsid w:val="008B0F1A"/>
    <w:rsid w:val="008B2671"/>
    <w:rsid w:val="008C22D4"/>
    <w:rsid w:val="008E6D31"/>
    <w:rsid w:val="008F056D"/>
    <w:rsid w:val="008F1B5F"/>
    <w:rsid w:val="00920D8B"/>
    <w:rsid w:val="00922DB1"/>
    <w:rsid w:val="00923853"/>
    <w:rsid w:val="00945446"/>
    <w:rsid w:val="00945CB8"/>
    <w:rsid w:val="009470AC"/>
    <w:rsid w:val="00954D32"/>
    <w:rsid w:val="00957D8F"/>
    <w:rsid w:val="009637E8"/>
    <w:rsid w:val="009659E4"/>
    <w:rsid w:val="0097775B"/>
    <w:rsid w:val="00987505"/>
    <w:rsid w:val="00994719"/>
    <w:rsid w:val="009A4568"/>
    <w:rsid w:val="009B650B"/>
    <w:rsid w:val="009C2A12"/>
    <w:rsid w:val="009C6D1D"/>
    <w:rsid w:val="009D0E0E"/>
    <w:rsid w:val="009E3932"/>
    <w:rsid w:val="009E5615"/>
    <w:rsid w:val="009E5E75"/>
    <w:rsid w:val="009F7533"/>
    <w:rsid w:val="00A23117"/>
    <w:rsid w:val="00A2455F"/>
    <w:rsid w:val="00A2582C"/>
    <w:rsid w:val="00A25FAE"/>
    <w:rsid w:val="00A302A3"/>
    <w:rsid w:val="00A31195"/>
    <w:rsid w:val="00A413FC"/>
    <w:rsid w:val="00A4314D"/>
    <w:rsid w:val="00A449C3"/>
    <w:rsid w:val="00A567A6"/>
    <w:rsid w:val="00A648E6"/>
    <w:rsid w:val="00A65E50"/>
    <w:rsid w:val="00A71736"/>
    <w:rsid w:val="00A74A76"/>
    <w:rsid w:val="00A8031B"/>
    <w:rsid w:val="00A97721"/>
    <w:rsid w:val="00AB6E82"/>
    <w:rsid w:val="00AD1188"/>
    <w:rsid w:val="00AD148B"/>
    <w:rsid w:val="00AD4FDE"/>
    <w:rsid w:val="00AE4CE3"/>
    <w:rsid w:val="00AF3FF0"/>
    <w:rsid w:val="00AF5256"/>
    <w:rsid w:val="00B10AFA"/>
    <w:rsid w:val="00B140F5"/>
    <w:rsid w:val="00B178ED"/>
    <w:rsid w:val="00B20826"/>
    <w:rsid w:val="00B34525"/>
    <w:rsid w:val="00B512F7"/>
    <w:rsid w:val="00B53147"/>
    <w:rsid w:val="00B6375F"/>
    <w:rsid w:val="00B63D91"/>
    <w:rsid w:val="00B67E0E"/>
    <w:rsid w:val="00B70D7D"/>
    <w:rsid w:val="00B83E62"/>
    <w:rsid w:val="00B84595"/>
    <w:rsid w:val="00B85C59"/>
    <w:rsid w:val="00B94661"/>
    <w:rsid w:val="00BA2383"/>
    <w:rsid w:val="00BA7BD7"/>
    <w:rsid w:val="00BF13D0"/>
    <w:rsid w:val="00BF2680"/>
    <w:rsid w:val="00C1372C"/>
    <w:rsid w:val="00C163D5"/>
    <w:rsid w:val="00C25FE9"/>
    <w:rsid w:val="00C31FC1"/>
    <w:rsid w:val="00C426EE"/>
    <w:rsid w:val="00C5280B"/>
    <w:rsid w:val="00C52FFD"/>
    <w:rsid w:val="00C531E8"/>
    <w:rsid w:val="00C72C4E"/>
    <w:rsid w:val="00C731A7"/>
    <w:rsid w:val="00C73AC3"/>
    <w:rsid w:val="00C7734B"/>
    <w:rsid w:val="00C831AE"/>
    <w:rsid w:val="00C84CFD"/>
    <w:rsid w:val="00C85A02"/>
    <w:rsid w:val="00C9188E"/>
    <w:rsid w:val="00CA784F"/>
    <w:rsid w:val="00CB1DA1"/>
    <w:rsid w:val="00CB53C5"/>
    <w:rsid w:val="00CC658E"/>
    <w:rsid w:val="00CC66C9"/>
    <w:rsid w:val="00CC7952"/>
    <w:rsid w:val="00CE3B5E"/>
    <w:rsid w:val="00CF5E8B"/>
    <w:rsid w:val="00D051CC"/>
    <w:rsid w:val="00D301BB"/>
    <w:rsid w:val="00D43332"/>
    <w:rsid w:val="00D46EB5"/>
    <w:rsid w:val="00D51590"/>
    <w:rsid w:val="00D56B05"/>
    <w:rsid w:val="00D57589"/>
    <w:rsid w:val="00D645E6"/>
    <w:rsid w:val="00D671BD"/>
    <w:rsid w:val="00D90597"/>
    <w:rsid w:val="00D913DA"/>
    <w:rsid w:val="00D91414"/>
    <w:rsid w:val="00D97A17"/>
    <w:rsid w:val="00DA4308"/>
    <w:rsid w:val="00DB0041"/>
    <w:rsid w:val="00DB4DA5"/>
    <w:rsid w:val="00DC5AA0"/>
    <w:rsid w:val="00DD0C13"/>
    <w:rsid w:val="00DD10CA"/>
    <w:rsid w:val="00DD6D92"/>
    <w:rsid w:val="00DF70A1"/>
    <w:rsid w:val="00E01928"/>
    <w:rsid w:val="00E03A06"/>
    <w:rsid w:val="00E041A2"/>
    <w:rsid w:val="00E07A9A"/>
    <w:rsid w:val="00E13454"/>
    <w:rsid w:val="00E147D5"/>
    <w:rsid w:val="00E16F26"/>
    <w:rsid w:val="00E232A0"/>
    <w:rsid w:val="00E31380"/>
    <w:rsid w:val="00E36911"/>
    <w:rsid w:val="00E36DEE"/>
    <w:rsid w:val="00E44521"/>
    <w:rsid w:val="00E451A7"/>
    <w:rsid w:val="00E46D79"/>
    <w:rsid w:val="00E535F9"/>
    <w:rsid w:val="00E57838"/>
    <w:rsid w:val="00E63420"/>
    <w:rsid w:val="00E676F6"/>
    <w:rsid w:val="00E70BF2"/>
    <w:rsid w:val="00E70BFD"/>
    <w:rsid w:val="00E81262"/>
    <w:rsid w:val="00EA6879"/>
    <w:rsid w:val="00EA726E"/>
    <w:rsid w:val="00EA78CB"/>
    <w:rsid w:val="00EB008C"/>
    <w:rsid w:val="00EB7E0C"/>
    <w:rsid w:val="00ED2531"/>
    <w:rsid w:val="00ED7485"/>
    <w:rsid w:val="00EE3E90"/>
    <w:rsid w:val="00EE6A8C"/>
    <w:rsid w:val="00EF1F70"/>
    <w:rsid w:val="00F05875"/>
    <w:rsid w:val="00F13EAA"/>
    <w:rsid w:val="00F17FB2"/>
    <w:rsid w:val="00F21060"/>
    <w:rsid w:val="00F22F7F"/>
    <w:rsid w:val="00F2395E"/>
    <w:rsid w:val="00F23D07"/>
    <w:rsid w:val="00F264F7"/>
    <w:rsid w:val="00F26CCD"/>
    <w:rsid w:val="00F62778"/>
    <w:rsid w:val="00F6617D"/>
    <w:rsid w:val="00F67775"/>
    <w:rsid w:val="00F75BB4"/>
    <w:rsid w:val="00F766B0"/>
    <w:rsid w:val="00F77E85"/>
    <w:rsid w:val="00F8697F"/>
    <w:rsid w:val="00F87EB4"/>
    <w:rsid w:val="00FA4A8F"/>
    <w:rsid w:val="00FB395C"/>
    <w:rsid w:val="00FC773A"/>
    <w:rsid w:val="00FC7BC6"/>
    <w:rsid w:val="00FD181D"/>
    <w:rsid w:val="00FD32DA"/>
    <w:rsid w:val="00FD3337"/>
    <w:rsid w:val="00FE0267"/>
    <w:rsid w:val="00FE1893"/>
    <w:rsid w:val="00FE6AAB"/>
    <w:rsid w:val="00FF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CB176"/>
  <w15:chartTrackingRefBased/>
  <w15:docId w15:val="{435E2723-3160-A047-98B2-39B24C25B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7D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4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garty, Alexandra</dc:creator>
  <cp:keywords/>
  <dc:description/>
  <cp:lastModifiedBy>Fogarty, Alexandra</cp:lastModifiedBy>
  <cp:revision>1</cp:revision>
  <dcterms:created xsi:type="dcterms:W3CDTF">2024-02-26T18:19:00Z</dcterms:created>
  <dcterms:modified xsi:type="dcterms:W3CDTF">2024-02-26T18:20:00Z</dcterms:modified>
</cp:coreProperties>
</file>